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9CBFD" w14:textId="6F30A626" w:rsidR="00BF61B7" w:rsidRPr="0027007D" w:rsidRDefault="00515F24" w:rsidP="00515F24">
      <w:pPr>
        <w:rPr>
          <w:rFonts w:ascii="Times New Roman" w:hAnsi="Times New Roman" w:cs="Times New Roman"/>
        </w:rPr>
      </w:pPr>
      <w:r w:rsidRPr="0027007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7837B8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27007D">
        <w:rPr>
          <w:rFonts w:ascii="Times New Roman" w:hAnsi="Times New Roman" w:cs="Times New Roman"/>
          <w:sz w:val="20"/>
          <w:szCs w:val="20"/>
        </w:rPr>
        <w:t>.</w:t>
      </w:r>
      <w:r w:rsidRPr="0027007D">
        <w:rPr>
          <w:rFonts w:ascii="Times New Roman" w:hAnsi="Times New Roman" w:cs="Times New Roman"/>
        </w:rPr>
        <w:t xml:space="preserve"> Concordance between the two sarcopenia evaluation methods </w:t>
      </w:r>
      <w:r w:rsidR="0027007D" w:rsidRPr="0027007D">
        <w:rPr>
          <w:rFonts w:ascii="Times New Roman" w:hAnsi="Times New Roman" w:cs="Times New Roman"/>
        </w:rPr>
        <w:t>in</w:t>
      </w:r>
      <w:r w:rsidRPr="0027007D">
        <w:rPr>
          <w:rFonts w:ascii="Times New Roman" w:hAnsi="Times New Roman" w:cs="Times New Roman"/>
        </w:rPr>
        <w:t xml:space="preserve"> the validation population.</w:t>
      </w:r>
    </w:p>
    <w:tbl>
      <w:tblPr>
        <w:tblW w:w="79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2"/>
        <w:gridCol w:w="2038"/>
        <w:gridCol w:w="733"/>
      </w:tblGrid>
      <w:tr w:rsidR="0027007D" w:rsidRPr="0027007D" w14:paraId="2DA2BF8B" w14:textId="77777777" w:rsidTr="0027007D">
        <w:trPr>
          <w:trHeight w:val="454"/>
        </w:trPr>
        <w:tc>
          <w:tcPr>
            <w:tcW w:w="5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6779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807F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Populati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 w:rsidRPr="0027007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(n=720)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656C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%</w:t>
            </w:r>
          </w:p>
        </w:tc>
      </w:tr>
      <w:tr w:rsidR="0027007D" w:rsidRPr="0027007D" w14:paraId="52C94738" w14:textId="77777777" w:rsidTr="0027007D">
        <w:trPr>
          <w:trHeight w:val="454"/>
        </w:trPr>
        <w:tc>
          <w:tcPr>
            <w:tcW w:w="5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1322" w14:textId="77777777" w:rsidR="0027007D" w:rsidRPr="0027007D" w:rsidRDefault="0027007D" w:rsidP="0027007D">
            <w:pPr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Concordant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DECF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545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94C7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75.7%</w:t>
            </w:r>
          </w:p>
        </w:tc>
      </w:tr>
      <w:tr w:rsidR="0027007D" w:rsidRPr="0027007D" w14:paraId="651B30FB" w14:textId="77777777" w:rsidTr="0027007D">
        <w:trPr>
          <w:trHeight w:val="454"/>
        </w:trPr>
        <w:tc>
          <w:tcPr>
            <w:tcW w:w="5202" w:type="dxa"/>
            <w:shd w:val="clear" w:color="auto" w:fill="auto"/>
            <w:noWrap/>
            <w:vAlign w:val="center"/>
            <w:hideMark/>
          </w:tcPr>
          <w:p w14:paraId="0EBE20A3" w14:textId="77777777" w:rsidR="0027007D" w:rsidRPr="0027007D" w:rsidRDefault="0027007D" w:rsidP="0027007D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Sarcopenic according to both evaluation methods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EF6D945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3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EF9ED8E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46.7%</w:t>
            </w:r>
          </w:p>
        </w:tc>
      </w:tr>
      <w:tr w:rsidR="0027007D" w:rsidRPr="0027007D" w14:paraId="1906DC32" w14:textId="77777777" w:rsidTr="0027007D">
        <w:trPr>
          <w:trHeight w:val="454"/>
        </w:trPr>
        <w:tc>
          <w:tcPr>
            <w:tcW w:w="5202" w:type="dxa"/>
            <w:shd w:val="clear" w:color="auto" w:fill="auto"/>
            <w:noWrap/>
            <w:vAlign w:val="center"/>
            <w:hideMark/>
          </w:tcPr>
          <w:p w14:paraId="5F330990" w14:textId="77777777" w:rsidR="0027007D" w:rsidRPr="0027007D" w:rsidRDefault="0027007D" w:rsidP="0027007D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Non-sarcopenic according to both evaluation methods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402C73B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0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9A20E2E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9.0%</w:t>
            </w:r>
          </w:p>
        </w:tc>
      </w:tr>
      <w:tr w:rsidR="0027007D" w:rsidRPr="0027007D" w14:paraId="02A26074" w14:textId="77777777" w:rsidTr="0027007D">
        <w:trPr>
          <w:trHeight w:val="454"/>
        </w:trPr>
        <w:tc>
          <w:tcPr>
            <w:tcW w:w="5202" w:type="dxa"/>
            <w:shd w:val="clear" w:color="auto" w:fill="auto"/>
            <w:noWrap/>
            <w:vAlign w:val="center"/>
            <w:hideMark/>
          </w:tcPr>
          <w:p w14:paraId="373A29B4" w14:textId="77777777" w:rsidR="0027007D" w:rsidRPr="0027007D" w:rsidRDefault="0027007D" w:rsidP="0027007D">
            <w:pPr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Discordant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D5EB96E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7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5FC7F09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4.3%</w:t>
            </w:r>
          </w:p>
        </w:tc>
      </w:tr>
      <w:tr w:rsidR="0027007D" w:rsidRPr="0027007D" w14:paraId="1F2870DA" w14:textId="77777777" w:rsidTr="0027007D">
        <w:trPr>
          <w:trHeight w:val="454"/>
        </w:trPr>
        <w:tc>
          <w:tcPr>
            <w:tcW w:w="5202" w:type="dxa"/>
            <w:shd w:val="clear" w:color="auto" w:fill="auto"/>
            <w:noWrap/>
            <w:vAlign w:val="center"/>
            <w:hideMark/>
          </w:tcPr>
          <w:p w14:paraId="2A5AF000" w14:textId="77777777" w:rsidR="0027007D" w:rsidRPr="0027007D" w:rsidRDefault="0027007D" w:rsidP="0027007D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Sarcopenic according to methylation level of FGF2_30 and non-sarcopenic according to AWGS20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DB5E9C5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0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6D61D22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0.4%</w:t>
            </w:r>
          </w:p>
        </w:tc>
      </w:tr>
      <w:tr w:rsidR="0027007D" w:rsidRPr="0027007D" w14:paraId="5DE05FA6" w14:textId="77777777" w:rsidTr="0027007D">
        <w:trPr>
          <w:trHeight w:val="454"/>
        </w:trPr>
        <w:tc>
          <w:tcPr>
            <w:tcW w:w="5202" w:type="dxa"/>
            <w:shd w:val="clear" w:color="auto" w:fill="auto"/>
            <w:noWrap/>
            <w:vAlign w:val="center"/>
            <w:hideMark/>
          </w:tcPr>
          <w:p w14:paraId="6D7E2A51" w14:textId="77777777" w:rsidR="0027007D" w:rsidRPr="0027007D" w:rsidRDefault="0027007D" w:rsidP="0027007D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Non-sarcopenic according to methylation level of FGF2_30 and Sarcopenic according to AWGS20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C2A5E70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7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075AFA7" w14:textId="77777777" w:rsidR="0027007D" w:rsidRPr="0027007D" w:rsidRDefault="0027007D" w:rsidP="0027007D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7007D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3.9%</w:t>
            </w:r>
          </w:p>
        </w:tc>
      </w:tr>
    </w:tbl>
    <w:p w14:paraId="03C2562C" w14:textId="77777777" w:rsidR="005C389D" w:rsidRPr="0027007D" w:rsidRDefault="005C389D" w:rsidP="0027007D">
      <w:pPr>
        <w:rPr>
          <w:rFonts w:ascii="Times New Roman" w:hAnsi="Times New Roman" w:cs="Times New Roman"/>
        </w:rPr>
      </w:pPr>
    </w:p>
    <w:sectPr w:rsidR="005C389D" w:rsidRPr="0027007D" w:rsidSect="0093759E">
      <w:pgSz w:w="11906" w:h="16838"/>
      <w:pgMar w:top="2155" w:right="1814" w:bottom="2155" w:left="1814" w:header="1588" w:footer="1588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777E9" w14:textId="77777777" w:rsidR="008575C0" w:rsidRDefault="008575C0" w:rsidP="00515F24">
      <w:pPr>
        <w:spacing w:after="0" w:line="240" w:lineRule="auto"/>
      </w:pPr>
      <w:r>
        <w:separator/>
      </w:r>
    </w:p>
  </w:endnote>
  <w:endnote w:type="continuationSeparator" w:id="0">
    <w:p w14:paraId="04B51C4A" w14:textId="77777777" w:rsidR="008575C0" w:rsidRDefault="008575C0" w:rsidP="00515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082CA" w14:textId="77777777" w:rsidR="008575C0" w:rsidRDefault="008575C0" w:rsidP="00515F24">
      <w:pPr>
        <w:spacing w:after="0" w:line="240" w:lineRule="auto"/>
      </w:pPr>
      <w:r>
        <w:separator/>
      </w:r>
    </w:p>
  </w:footnote>
  <w:footnote w:type="continuationSeparator" w:id="0">
    <w:p w14:paraId="7D870951" w14:textId="77777777" w:rsidR="008575C0" w:rsidRDefault="008575C0" w:rsidP="00515F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83"/>
    <w:rsid w:val="001E422D"/>
    <w:rsid w:val="00221FFC"/>
    <w:rsid w:val="0027007D"/>
    <w:rsid w:val="003A07C7"/>
    <w:rsid w:val="00515F24"/>
    <w:rsid w:val="005C389D"/>
    <w:rsid w:val="007837B8"/>
    <w:rsid w:val="008575C0"/>
    <w:rsid w:val="0093759E"/>
    <w:rsid w:val="00A22EB4"/>
    <w:rsid w:val="00BA771A"/>
    <w:rsid w:val="00BF61B7"/>
    <w:rsid w:val="00CC4C83"/>
    <w:rsid w:val="00D8077D"/>
    <w:rsid w:val="00F61C67"/>
    <w:rsid w:val="00FF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05654"/>
  <w15:chartTrackingRefBased/>
  <w15:docId w15:val="{772DD059-11DE-440D-B8CC-D4961B133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C83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F24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F24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F24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F24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5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雯</dc:creator>
  <cp:keywords/>
  <dc:description/>
  <cp:lastModifiedBy>Wayne Gao</cp:lastModifiedBy>
  <cp:revision>3</cp:revision>
  <dcterms:created xsi:type="dcterms:W3CDTF">2023-06-09T06:31:00Z</dcterms:created>
  <dcterms:modified xsi:type="dcterms:W3CDTF">2024-01-01T06:06:00Z</dcterms:modified>
</cp:coreProperties>
</file>